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3E2E" w:rsidRPr="00C970B7" w:rsidRDefault="0059007B" w:rsidP="000470C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970B7">
        <w:rPr>
          <w:rFonts w:ascii="Times New Roman" w:hAnsi="Times New Roman" w:cs="Times New Roman"/>
          <w:b/>
          <w:sz w:val="24"/>
          <w:szCs w:val="24"/>
        </w:rPr>
        <w:t>S</w:t>
      </w:r>
      <w:r w:rsidRPr="00C970B7">
        <w:rPr>
          <w:rFonts w:ascii="Times New Roman" w:hAnsi="Times New Roman" w:cs="Times New Roman" w:hint="eastAsia"/>
          <w:b/>
          <w:sz w:val="24"/>
          <w:szCs w:val="24"/>
        </w:rPr>
        <w:t>1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DA67F0" w:rsidRPr="00C970B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962468" w:rsidRPr="00C970B7">
        <w:rPr>
          <w:rFonts w:ascii="Times New Roman" w:hAnsi="Times New Roman" w:cs="Times New Roman"/>
          <w:sz w:val="24"/>
          <w:szCs w:val="24"/>
        </w:rPr>
        <w:t xml:space="preserve">Summary of </w:t>
      </w:r>
      <w:r w:rsidR="00962468" w:rsidRPr="00C970B7">
        <w:rPr>
          <w:rFonts w:ascii="Times New Roman" w:hAnsi="Times New Roman" w:cs="Times New Roman" w:hint="eastAsia"/>
          <w:sz w:val="24"/>
          <w:szCs w:val="24"/>
        </w:rPr>
        <w:t>PPV</w:t>
      </w:r>
      <w:bookmarkStart w:id="0" w:name="_GoBack"/>
      <w:bookmarkEnd w:id="0"/>
      <w:r w:rsidR="00962468" w:rsidRPr="00C970B7">
        <w:rPr>
          <w:rFonts w:ascii="Times New Roman" w:hAnsi="Times New Roman" w:cs="Times New Roman" w:hint="eastAsia"/>
          <w:sz w:val="24"/>
          <w:szCs w:val="24"/>
        </w:rPr>
        <w:t>7</w:t>
      </w:r>
      <w:r w:rsidR="00962468" w:rsidRPr="00C970B7">
        <w:rPr>
          <w:rFonts w:ascii="Times New Roman" w:hAnsi="Times New Roman" w:cs="Times New Roman"/>
          <w:sz w:val="24"/>
          <w:szCs w:val="24"/>
        </w:rPr>
        <w:t xml:space="preserve"> identified in the present study </w:t>
      </w:r>
    </w:p>
    <w:tbl>
      <w:tblPr>
        <w:tblStyle w:val="a5"/>
        <w:tblpPr w:leftFromText="180" w:rightFromText="180" w:vertAnchor="page" w:horzAnchor="margin" w:tblpXSpec="center" w:tblpY="2180"/>
        <w:tblW w:w="4638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3"/>
        <w:gridCol w:w="1236"/>
        <w:gridCol w:w="1744"/>
        <w:gridCol w:w="3402"/>
      </w:tblGrid>
      <w:tr w:rsidR="00F47AFD" w:rsidRPr="00657E72" w:rsidTr="00F47AFD">
        <w:trPr>
          <w:trHeight w:val="513"/>
        </w:trPr>
        <w:tc>
          <w:tcPr>
            <w:tcW w:w="963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7AFD" w:rsidRPr="00657E72" w:rsidRDefault="00F47AFD" w:rsidP="00657E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7E72">
              <w:rPr>
                <w:rFonts w:ascii="Times New Roman" w:hAnsi="Times New Roman" w:cs="Times New Roman"/>
                <w:szCs w:val="21"/>
              </w:rPr>
              <w:t>Number</w:t>
            </w:r>
          </w:p>
        </w:tc>
        <w:tc>
          <w:tcPr>
            <w:tcW w:w="782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7AFD" w:rsidRPr="00657E72" w:rsidRDefault="00F47AFD" w:rsidP="00657E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7E72">
              <w:rPr>
                <w:rFonts w:ascii="Times New Roman" w:hAnsi="Times New Roman" w:cs="Times New Roman"/>
                <w:szCs w:val="21"/>
              </w:rPr>
              <w:t>Name</w:t>
            </w:r>
            <w:r w:rsidRPr="00657E72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      </w:fldChar>
            </w:r>
            <w:r w:rsidRPr="00657E72">
              <w:rPr>
                <w:rFonts w:ascii="Times New Roman" w:hAnsi="Times New Roman" w:cs="Times New Roman"/>
                <w:szCs w:val="21"/>
              </w:rPr>
              <w:instrText>ADDIN CNKISM.UserStyle</w:instrText>
            </w:r>
            <w:r w:rsidRPr="00657E72">
              <w:rPr>
                <w:rFonts w:ascii="Times New Roman" w:hAnsi="Times New Roman" w:cs="Times New Roman"/>
                <w:szCs w:val="21"/>
              </w:rPr>
            </w:r>
            <w:r w:rsidRPr="00657E72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103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7AFD" w:rsidRPr="00657E72" w:rsidRDefault="00F47AFD" w:rsidP="00657E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7E72">
              <w:rPr>
                <w:rFonts w:ascii="Times New Roman" w:hAnsi="Times New Roman" w:cs="Times New Roman"/>
                <w:szCs w:val="21"/>
              </w:rPr>
              <w:t>Host</w:t>
            </w:r>
          </w:p>
        </w:tc>
        <w:tc>
          <w:tcPr>
            <w:tcW w:w="2152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7AFD" w:rsidRPr="00657E72" w:rsidRDefault="00F47AFD" w:rsidP="00657E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57E72">
              <w:rPr>
                <w:rFonts w:ascii="Times New Roman" w:hAnsi="Times New Roman" w:cs="Times New Roman"/>
                <w:szCs w:val="21"/>
              </w:rPr>
              <w:t>GenBank</w:t>
            </w:r>
            <w:proofErr w:type="spellEnd"/>
            <w:r w:rsidRPr="00657E72">
              <w:rPr>
                <w:rFonts w:ascii="Times New Roman" w:hAnsi="Times New Roman" w:cs="Times New Roman"/>
                <w:szCs w:val="21"/>
              </w:rPr>
              <w:t xml:space="preserve">  accession  number</w:t>
            </w:r>
          </w:p>
        </w:tc>
      </w:tr>
      <w:tr w:rsidR="00F47AFD" w:rsidRPr="00657E72" w:rsidTr="00F47AFD">
        <w:trPr>
          <w:trHeight w:hRule="exact" w:val="454"/>
        </w:trPr>
        <w:tc>
          <w:tcPr>
            <w:tcW w:w="963" w:type="pct"/>
            <w:tcBorders>
              <w:left w:val="nil"/>
              <w:bottom w:val="nil"/>
              <w:right w:val="nil"/>
            </w:tcBorders>
            <w:vAlign w:val="center"/>
          </w:tcPr>
          <w:p w:rsidR="00F47AFD" w:rsidRPr="00657E72" w:rsidRDefault="00F47AFD" w:rsidP="00657E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7E7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82" w:type="pct"/>
            <w:tcBorders>
              <w:left w:val="nil"/>
              <w:bottom w:val="nil"/>
              <w:right w:val="nil"/>
            </w:tcBorders>
          </w:tcPr>
          <w:p w:rsidR="00F47AFD" w:rsidRPr="00657E72" w:rsidRDefault="00F47AFD" w:rsidP="00657E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7E72">
              <w:rPr>
                <w:rFonts w:ascii="Times New Roman" w:hAnsi="Times New Roman" w:cs="Times New Roman"/>
                <w:szCs w:val="21"/>
              </w:rPr>
              <w:t>GX2</w:t>
            </w:r>
          </w:p>
        </w:tc>
        <w:tc>
          <w:tcPr>
            <w:tcW w:w="1103" w:type="pct"/>
            <w:tcBorders>
              <w:left w:val="nil"/>
              <w:bottom w:val="nil"/>
              <w:right w:val="nil"/>
            </w:tcBorders>
          </w:tcPr>
          <w:p w:rsidR="00F47AFD" w:rsidRPr="00657E72" w:rsidRDefault="00F47AFD" w:rsidP="00657E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7E72">
              <w:rPr>
                <w:rFonts w:ascii="Times New Roman" w:hAnsi="Times New Roman" w:cs="Times New Roman"/>
                <w:szCs w:val="21"/>
              </w:rPr>
              <w:t>Pig</w:t>
            </w:r>
          </w:p>
        </w:tc>
        <w:tc>
          <w:tcPr>
            <w:tcW w:w="2152" w:type="pct"/>
            <w:tcBorders>
              <w:left w:val="nil"/>
              <w:bottom w:val="nil"/>
              <w:right w:val="nil"/>
            </w:tcBorders>
          </w:tcPr>
          <w:p w:rsidR="00F47AFD" w:rsidRPr="00657E72" w:rsidRDefault="00F47AFD" w:rsidP="00657E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7E72">
              <w:rPr>
                <w:rFonts w:ascii="Times New Roman" w:hAnsi="Times New Roman" w:cs="Times New Roman"/>
                <w:szCs w:val="21"/>
              </w:rPr>
              <w:t>MG543456</w:t>
            </w:r>
          </w:p>
        </w:tc>
      </w:tr>
      <w:tr w:rsidR="00F47AFD" w:rsidRPr="00657E72" w:rsidTr="00F47AFD">
        <w:trPr>
          <w:trHeight w:hRule="exact" w:val="454"/>
        </w:trPr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AFD" w:rsidRPr="00657E72" w:rsidRDefault="00F47AFD" w:rsidP="00657E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7E72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</w:tcPr>
          <w:p w:rsidR="00F47AFD" w:rsidRPr="00657E72" w:rsidRDefault="00F47AFD" w:rsidP="00657E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7E72">
              <w:rPr>
                <w:rFonts w:ascii="Times New Roman" w:hAnsi="Times New Roman" w:cs="Times New Roman"/>
                <w:szCs w:val="21"/>
              </w:rPr>
              <w:t>GX3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</w:tcPr>
          <w:p w:rsidR="00F47AFD" w:rsidRPr="00657E72" w:rsidRDefault="00F47AFD" w:rsidP="00657E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7E72">
              <w:rPr>
                <w:rFonts w:ascii="Times New Roman" w:hAnsi="Times New Roman" w:cs="Times New Roman"/>
                <w:szCs w:val="21"/>
              </w:rPr>
              <w:t>Pig</w:t>
            </w:r>
          </w:p>
        </w:tc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</w:tcPr>
          <w:p w:rsidR="00F47AFD" w:rsidRPr="00657E72" w:rsidRDefault="00F47AFD" w:rsidP="00657E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7E72">
              <w:rPr>
                <w:rFonts w:ascii="Times New Roman" w:hAnsi="Times New Roman" w:cs="Times New Roman"/>
                <w:szCs w:val="21"/>
              </w:rPr>
              <w:t>MG543457</w:t>
            </w:r>
          </w:p>
        </w:tc>
      </w:tr>
      <w:tr w:rsidR="00F47AFD" w:rsidRPr="00657E72" w:rsidTr="00F47AFD">
        <w:trPr>
          <w:trHeight w:hRule="exact" w:val="454"/>
        </w:trPr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AFD" w:rsidRPr="00657E72" w:rsidRDefault="00F47AFD" w:rsidP="00657E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7E72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</w:tcPr>
          <w:p w:rsidR="00F47AFD" w:rsidRPr="00657E72" w:rsidRDefault="00F47AFD" w:rsidP="00657E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7E72">
              <w:rPr>
                <w:rFonts w:ascii="Times New Roman" w:hAnsi="Times New Roman" w:cs="Times New Roman"/>
                <w:szCs w:val="21"/>
              </w:rPr>
              <w:t>GX5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</w:tcPr>
          <w:p w:rsidR="00F47AFD" w:rsidRPr="00657E72" w:rsidRDefault="00F47AFD" w:rsidP="00657E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7E72">
              <w:rPr>
                <w:rFonts w:ascii="Times New Roman" w:hAnsi="Times New Roman" w:cs="Times New Roman"/>
                <w:szCs w:val="21"/>
              </w:rPr>
              <w:t>Pig</w:t>
            </w:r>
          </w:p>
        </w:tc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</w:tcPr>
          <w:p w:rsidR="00F47AFD" w:rsidRPr="00657E72" w:rsidRDefault="00F47AFD" w:rsidP="00657E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7E72">
              <w:rPr>
                <w:rFonts w:ascii="Times New Roman" w:hAnsi="Times New Roman" w:cs="Times New Roman"/>
                <w:szCs w:val="21"/>
              </w:rPr>
              <w:t>MG543458</w:t>
            </w:r>
          </w:p>
        </w:tc>
      </w:tr>
      <w:tr w:rsidR="00F47AFD" w:rsidRPr="00657E72" w:rsidTr="00F47AFD">
        <w:trPr>
          <w:trHeight w:hRule="exact" w:val="454"/>
        </w:trPr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AFD" w:rsidRPr="00657E72" w:rsidRDefault="00F47AFD" w:rsidP="00657E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7E72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</w:tcPr>
          <w:p w:rsidR="00F47AFD" w:rsidRPr="00657E72" w:rsidRDefault="00F47AFD" w:rsidP="00657E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7E72">
              <w:rPr>
                <w:rFonts w:ascii="Times New Roman" w:hAnsi="Times New Roman" w:cs="Times New Roman"/>
                <w:szCs w:val="21"/>
              </w:rPr>
              <w:t>GX6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</w:tcPr>
          <w:p w:rsidR="00F47AFD" w:rsidRPr="00657E72" w:rsidRDefault="00F47AFD" w:rsidP="00657E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7E72">
              <w:rPr>
                <w:rFonts w:ascii="Times New Roman" w:hAnsi="Times New Roman" w:cs="Times New Roman"/>
                <w:szCs w:val="21"/>
              </w:rPr>
              <w:t>Pig</w:t>
            </w:r>
          </w:p>
        </w:tc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</w:tcPr>
          <w:p w:rsidR="00F47AFD" w:rsidRPr="00657E72" w:rsidRDefault="00F47AFD" w:rsidP="00657E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7E72">
              <w:rPr>
                <w:rFonts w:ascii="Times New Roman" w:hAnsi="Times New Roman" w:cs="Times New Roman"/>
                <w:szCs w:val="21"/>
              </w:rPr>
              <w:t>MG543459</w:t>
            </w:r>
          </w:p>
        </w:tc>
      </w:tr>
      <w:tr w:rsidR="00F47AFD" w:rsidRPr="00657E72" w:rsidTr="00F47AFD">
        <w:trPr>
          <w:trHeight w:hRule="exact" w:val="454"/>
        </w:trPr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AFD" w:rsidRPr="00657E72" w:rsidRDefault="00F47AFD" w:rsidP="00657E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7E72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</w:tcPr>
          <w:p w:rsidR="00F47AFD" w:rsidRPr="00657E72" w:rsidRDefault="00F47AFD" w:rsidP="00657E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7E72">
              <w:rPr>
                <w:rFonts w:ascii="Times New Roman" w:hAnsi="Times New Roman" w:cs="Times New Roman"/>
                <w:szCs w:val="21"/>
              </w:rPr>
              <w:t>GX28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</w:tcPr>
          <w:p w:rsidR="00F47AFD" w:rsidRPr="00657E72" w:rsidRDefault="00F47AFD" w:rsidP="00657E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7E72">
              <w:rPr>
                <w:rFonts w:ascii="Times New Roman" w:hAnsi="Times New Roman" w:cs="Times New Roman"/>
                <w:szCs w:val="21"/>
              </w:rPr>
              <w:t>Pig</w:t>
            </w:r>
          </w:p>
        </w:tc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</w:tcPr>
          <w:p w:rsidR="00F47AFD" w:rsidRPr="00657E72" w:rsidRDefault="00F47AFD" w:rsidP="00657E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7E72">
              <w:rPr>
                <w:rFonts w:ascii="Times New Roman" w:hAnsi="Times New Roman" w:cs="Times New Roman"/>
                <w:szCs w:val="21"/>
              </w:rPr>
              <w:t>MG543460</w:t>
            </w:r>
          </w:p>
        </w:tc>
      </w:tr>
      <w:tr w:rsidR="00F47AFD" w:rsidRPr="00657E72" w:rsidTr="00F47AFD">
        <w:trPr>
          <w:trHeight w:hRule="exact" w:val="454"/>
        </w:trPr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AFD" w:rsidRPr="00657E72" w:rsidRDefault="00F47AFD" w:rsidP="00657E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7E72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</w:tcPr>
          <w:p w:rsidR="00F47AFD" w:rsidRPr="00657E72" w:rsidRDefault="00F47AFD" w:rsidP="00657E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7E72">
              <w:rPr>
                <w:rFonts w:ascii="Times New Roman" w:hAnsi="Times New Roman" w:cs="Times New Roman"/>
                <w:szCs w:val="21"/>
              </w:rPr>
              <w:t>GX29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</w:tcPr>
          <w:p w:rsidR="00F47AFD" w:rsidRPr="00657E72" w:rsidRDefault="00F47AFD" w:rsidP="00657E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7E72">
              <w:rPr>
                <w:rFonts w:ascii="Times New Roman" w:hAnsi="Times New Roman" w:cs="Times New Roman"/>
                <w:szCs w:val="21"/>
              </w:rPr>
              <w:t>Pig</w:t>
            </w:r>
          </w:p>
        </w:tc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</w:tcPr>
          <w:p w:rsidR="00F47AFD" w:rsidRPr="00657E72" w:rsidRDefault="00F47AFD" w:rsidP="00657E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7E72">
              <w:rPr>
                <w:rFonts w:ascii="Times New Roman" w:hAnsi="Times New Roman" w:cs="Times New Roman"/>
                <w:szCs w:val="21"/>
              </w:rPr>
              <w:t>MG543461</w:t>
            </w:r>
          </w:p>
        </w:tc>
      </w:tr>
      <w:tr w:rsidR="00F47AFD" w:rsidRPr="00657E72" w:rsidTr="00F47AFD">
        <w:trPr>
          <w:trHeight w:hRule="exact" w:val="454"/>
        </w:trPr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AFD" w:rsidRPr="00657E72" w:rsidRDefault="00F47AFD" w:rsidP="00657E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7E72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</w:tcPr>
          <w:p w:rsidR="00F47AFD" w:rsidRPr="00657E72" w:rsidRDefault="00F47AFD" w:rsidP="00657E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7E72">
              <w:rPr>
                <w:rFonts w:ascii="Times New Roman" w:hAnsi="Times New Roman" w:cs="Times New Roman"/>
                <w:szCs w:val="21"/>
              </w:rPr>
              <w:t>GX30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</w:tcPr>
          <w:p w:rsidR="00F47AFD" w:rsidRPr="00657E72" w:rsidRDefault="00F47AFD" w:rsidP="00657E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7E72">
              <w:rPr>
                <w:rFonts w:ascii="Times New Roman" w:hAnsi="Times New Roman" w:cs="Times New Roman"/>
                <w:szCs w:val="21"/>
              </w:rPr>
              <w:t>Pig</w:t>
            </w:r>
          </w:p>
        </w:tc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</w:tcPr>
          <w:p w:rsidR="00F47AFD" w:rsidRPr="00657E72" w:rsidRDefault="00F47AFD" w:rsidP="00657E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7E72">
              <w:rPr>
                <w:rFonts w:ascii="Times New Roman" w:hAnsi="Times New Roman" w:cs="Times New Roman"/>
                <w:szCs w:val="21"/>
              </w:rPr>
              <w:t>MG543462</w:t>
            </w:r>
          </w:p>
        </w:tc>
      </w:tr>
      <w:tr w:rsidR="00F47AFD" w:rsidRPr="00657E72" w:rsidTr="00F47AFD">
        <w:trPr>
          <w:trHeight w:hRule="exact" w:val="454"/>
        </w:trPr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AFD" w:rsidRPr="00657E72" w:rsidRDefault="00F47AFD" w:rsidP="00657E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7E72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</w:tcPr>
          <w:p w:rsidR="00F47AFD" w:rsidRPr="00657E72" w:rsidRDefault="00F47AFD" w:rsidP="00657E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7E72">
              <w:rPr>
                <w:rFonts w:ascii="Times New Roman" w:hAnsi="Times New Roman" w:cs="Times New Roman"/>
                <w:szCs w:val="21"/>
              </w:rPr>
              <w:t>GX31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</w:tcPr>
          <w:p w:rsidR="00F47AFD" w:rsidRPr="00657E72" w:rsidRDefault="00F47AFD" w:rsidP="00657E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7E72">
              <w:rPr>
                <w:rFonts w:ascii="Times New Roman" w:hAnsi="Times New Roman" w:cs="Times New Roman"/>
                <w:szCs w:val="21"/>
              </w:rPr>
              <w:t>Pig</w:t>
            </w:r>
          </w:p>
        </w:tc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</w:tcPr>
          <w:p w:rsidR="00F47AFD" w:rsidRPr="00657E72" w:rsidRDefault="00F47AFD" w:rsidP="00657E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7E72">
              <w:rPr>
                <w:rFonts w:ascii="Times New Roman" w:hAnsi="Times New Roman" w:cs="Times New Roman"/>
                <w:szCs w:val="21"/>
              </w:rPr>
              <w:t>MG543463</w:t>
            </w:r>
          </w:p>
        </w:tc>
      </w:tr>
      <w:tr w:rsidR="00F47AFD" w:rsidRPr="00657E72" w:rsidTr="00F47AFD">
        <w:trPr>
          <w:trHeight w:hRule="exact" w:val="454"/>
        </w:trPr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AFD" w:rsidRPr="00657E72" w:rsidRDefault="00F47AFD" w:rsidP="00657E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7E72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</w:tcPr>
          <w:p w:rsidR="00F47AFD" w:rsidRPr="00657E72" w:rsidRDefault="00F47AFD" w:rsidP="00657E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7E72">
              <w:rPr>
                <w:rFonts w:ascii="Times New Roman" w:hAnsi="Times New Roman" w:cs="Times New Roman"/>
                <w:szCs w:val="21"/>
              </w:rPr>
              <w:t>GX32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</w:tcPr>
          <w:p w:rsidR="00F47AFD" w:rsidRPr="00657E72" w:rsidRDefault="00F47AFD" w:rsidP="00657E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7E72">
              <w:rPr>
                <w:rFonts w:ascii="Times New Roman" w:hAnsi="Times New Roman" w:cs="Times New Roman"/>
                <w:szCs w:val="21"/>
              </w:rPr>
              <w:t>Pig</w:t>
            </w:r>
          </w:p>
        </w:tc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</w:tcPr>
          <w:p w:rsidR="00F47AFD" w:rsidRPr="00657E72" w:rsidRDefault="00F47AFD" w:rsidP="00657E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7E72">
              <w:rPr>
                <w:rFonts w:ascii="Times New Roman" w:hAnsi="Times New Roman" w:cs="Times New Roman"/>
                <w:szCs w:val="21"/>
              </w:rPr>
              <w:t>MG543464</w:t>
            </w:r>
          </w:p>
        </w:tc>
      </w:tr>
      <w:tr w:rsidR="00F47AFD" w:rsidRPr="00657E72" w:rsidTr="00F47AFD">
        <w:trPr>
          <w:trHeight w:hRule="exact" w:val="454"/>
        </w:trPr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AFD" w:rsidRPr="00657E72" w:rsidRDefault="00F47AFD" w:rsidP="00657E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7E72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</w:tcPr>
          <w:p w:rsidR="00F47AFD" w:rsidRPr="00657E72" w:rsidRDefault="00F47AFD" w:rsidP="00657E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7E72">
              <w:rPr>
                <w:rFonts w:ascii="Times New Roman" w:hAnsi="Times New Roman" w:cs="Times New Roman"/>
                <w:szCs w:val="21"/>
              </w:rPr>
              <w:t>GX34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</w:tcPr>
          <w:p w:rsidR="00F47AFD" w:rsidRPr="00657E72" w:rsidRDefault="00F47AFD" w:rsidP="00657E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7E72">
              <w:rPr>
                <w:rFonts w:ascii="Times New Roman" w:hAnsi="Times New Roman" w:cs="Times New Roman"/>
                <w:szCs w:val="21"/>
              </w:rPr>
              <w:t>Pig</w:t>
            </w:r>
          </w:p>
        </w:tc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</w:tcPr>
          <w:p w:rsidR="00F47AFD" w:rsidRPr="00657E72" w:rsidRDefault="00F47AFD" w:rsidP="00657E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7E72">
              <w:rPr>
                <w:rFonts w:ascii="Times New Roman" w:hAnsi="Times New Roman" w:cs="Times New Roman"/>
                <w:szCs w:val="21"/>
              </w:rPr>
              <w:t>MG543465</w:t>
            </w:r>
          </w:p>
        </w:tc>
      </w:tr>
      <w:tr w:rsidR="00F47AFD" w:rsidRPr="00657E72" w:rsidTr="00F47AFD">
        <w:trPr>
          <w:trHeight w:hRule="exact" w:val="454"/>
        </w:trPr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AFD" w:rsidRPr="00657E72" w:rsidRDefault="00F47AFD" w:rsidP="00657E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7E72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</w:tcPr>
          <w:p w:rsidR="00F47AFD" w:rsidRPr="00657E72" w:rsidRDefault="00F47AFD" w:rsidP="00657E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7E72">
              <w:rPr>
                <w:rFonts w:ascii="Times New Roman" w:hAnsi="Times New Roman" w:cs="Times New Roman"/>
                <w:szCs w:val="21"/>
              </w:rPr>
              <w:t>GX35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</w:tcPr>
          <w:p w:rsidR="00F47AFD" w:rsidRPr="00657E72" w:rsidRDefault="00F47AFD" w:rsidP="00657E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7E72">
              <w:rPr>
                <w:rFonts w:ascii="Times New Roman" w:hAnsi="Times New Roman" w:cs="Times New Roman"/>
                <w:szCs w:val="21"/>
              </w:rPr>
              <w:t>Pig</w:t>
            </w:r>
          </w:p>
        </w:tc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</w:tcPr>
          <w:p w:rsidR="00F47AFD" w:rsidRPr="00657E72" w:rsidRDefault="00F47AFD" w:rsidP="00657E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7E72">
              <w:rPr>
                <w:rFonts w:ascii="Times New Roman" w:hAnsi="Times New Roman" w:cs="Times New Roman"/>
                <w:szCs w:val="21"/>
              </w:rPr>
              <w:t>MG543466</w:t>
            </w:r>
          </w:p>
        </w:tc>
      </w:tr>
      <w:tr w:rsidR="00F47AFD" w:rsidRPr="00657E72" w:rsidTr="00F47AFD">
        <w:trPr>
          <w:trHeight w:hRule="exact" w:val="454"/>
        </w:trPr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AFD" w:rsidRPr="00657E72" w:rsidRDefault="00F47AFD" w:rsidP="00657E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7E72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</w:tcPr>
          <w:p w:rsidR="00F47AFD" w:rsidRPr="00657E72" w:rsidRDefault="00F47AFD" w:rsidP="00657E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7E72">
              <w:rPr>
                <w:rFonts w:ascii="Times New Roman" w:hAnsi="Times New Roman" w:cs="Times New Roman"/>
                <w:szCs w:val="21"/>
              </w:rPr>
              <w:t>GX44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</w:tcPr>
          <w:p w:rsidR="00F47AFD" w:rsidRPr="00657E72" w:rsidRDefault="00F47AFD" w:rsidP="00657E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7E72">
              <w:rPr>
                <w:rFonts w:ascii="Times New Roman" w:hAnsi="Times New Roman" w:cs="Times New Roman"/>
                <w:szCs w:val="21"/>
              </w:rPr>
              <w:t>Pig</w:t>
            </w:r>
          </w:p>
        </w:tc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</w:tcPr>
          <w:p w:rsidR="00F47AFD" w:rsidRPr="00657E72" w:rsidRDefault="00F47AFD" w:rsidP="00657E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7E72">
              <w:rPr>
                <w:rFonts w:ascii="Times New Roman" w:hAnsi="Times New Roman" w:cs="Times New Roman"/>
                <w:szCs w:val="21"/>
              </w:rPr>
              <w:t>MG543467</w:t>
            </w:r>
          </w:p>
        </w:tc>
      </w:tr>
      <w:tr w:rsidR="00F47AFD" w:rsidRPr="00657E72" w:rsidTr="00F47AFD">
        <w:trPr>
          <w:trHeight w:hRule="exact" w:val="454"/>
        </w:trPr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AFD" w:rsidRPr="00657E72" w:rsidRDefault="00F47AFD" w:rsidP="00657E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7E72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</w:tcPr>
          <w:p w:rsidR="00F47AFD" w:rsidRPr="00657E72" w:rsidRDefault="00F47AFD" w:rsidP="00657E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7E72">
              <w:rPr>
                <w:rFonts w:ascii="Times New Roman" w:hAnsi="Times New Roman" w:cs="Times New Roman"/>
                <w:szCs w:val="21"/>
              </w:rPr>
              <w:t>GX45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</w:tcPr>
          <w:p w:rsidR="00F47AFD" w:rsidRPr="00657E72" w:rsidRDefault="00F47AFD" w:rsidP="00657E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7E72">
              <w:rPr>
                <w:rFonts w:ascii="Times New Roman" w:hAnsi="Times New Roman" w:cs="Times New Roman"/>
                <w:szCs w:val="21"/>
              </w:rPr>
              <w:t>Pig</w:t>
            </w:r>
          </w:p>
        </w:tc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</w:tcPr>
          <w:p w:rsidR="00F47AFD" w:rsidRPr="00657E72" w:rsidRDefault="00F47AFD" w:rsidP="00657E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7E72">
              <w:rPr>
                <w:rFonts w:ascii="Times New Roman" w:hAnsi="Times New Roman" w:cs="Times New Roman"/>
                <w:szCs w:val="21"/>
              </w:rPr>
              <w:t>MG543468</w:t>
            </w:r>
          </w:p>
        </w:tc>
      </w:tr>
      <w:tr w:rsidR="00F47AFD" w:rsidRPr="00657E72" w:rsidTr="00F47AFD">
        <w:trPr>
          <w:trHeight w:hRule="exact" w:val="454"/>
        </w:trPr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AFD" w:rsidRPr="00657E72" w:rsidRDefault="00F47AFD" w:rsidP="00657E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7E72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</w:tcPr>
          <w:p w:rsidR="00F47AFD" w:rsidRPr="00657E72" w:rsidRDefault="00F47AFD" w:rsidP="00657E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7E72">
              <w:rPr>
                <w:rFonts w:ascii="Times New Roman" w:hAnsi="Times New Roman" w:cs="Times New Roman"/>
                <w:szCs w:val="21"/>
              </w:rPr>
              <w:t>GX48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</w:tcPr>
          <w:p w:rsidR="00F47AFD" w:rsidRPr="00657E72" w:rsidRDefault="00F47AFD" w:rsidP="00657E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7E72">
              <w:rPr>
                <w:rFonts w:ascii="Times New Roman" w:hAnsi="Times New Roman" w:cs="Times New Roman"/>
                <w:szCs w:val="21"/>
              </w:rPr>
              <w:t>Pig</w:t>
            </w:r>
          </w:p>
        </w:tc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</w:tcPr>
          <w:p w:rsidR="00F47AFD" w:rsidRPr="00657E72" w:rsidRDefault="00F47AFD" w:rsidP="00657E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7E72">
              <w:rPr>
                <w:rFonts w:ascii="Times New Roman" w:hAnsi="Times New Roman" w:cs="Times New Roman"/>
                <w:szCs w:val="21"/>
              </w:rPr>
              <w:t>MG543469</w:t>
            </w:r>
          </w:p>
        </w:tc>
      </w:tr>
      <w:tr w:rsidR="00F47AFD" w:rsidRPr="00657E72" w:rsidTr="00F47AFD">
        <w:trPr>
          <w:trHeight w:hRule="exact" w:val="454"/>
        </w:trPr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AFD" w:rsidRPr="00657E72" w:rsidRDefault="00F47AFD" w:rsidP="00657E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7E72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</w:tcPr>
          <w:p w:rsidR="00F47AFD" w:rsidRPr="00657E72" w:rsidRDefault="00F47AFD" w:rsidP="00657E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7E72">
              <w:rPr>
                <w:rFonts w:ascii="Times New Roman" w:hAnsi="Times New Roman" w:cs="Times New Roman"/>
                <w:szCs w:val="21"/>
              </w:rPr>
              <w:t>GX47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</w:tcPr>
          <w:p w:rsidR="00F47AFD" w:rsidRPr="00657E72" w:rsidRDefault="00F47AFD" w:rsidP="00657E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7E72">
              <w:rPr>
                <w:rFonts w:ascii="Times New Roman" w:hAnsi="Times New Roman" w:cs="Times New Roman"/>
                <w:szCs w:val="21"/>
              </w:rPr>
              <w:t>Pig</w:t>
            </w:r>
          </w:p>
        </w:tc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</w:tcPr>
          <w:p w:rsidR="00F47AFD" w:rsidRPr="00657E72" w:rsidRDefault="00F47AFD" w:rsidP="00657E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7E72">
              <w:rPr>
                <w:rFonts w:ascii="Times New Roman" w:hAnsi="Times New Roman" w:cs="Times New Roman"/>
                <w:szCs w:val="21"/>
              </w:rPr>
              <w:t>MG543470</w:t>
            </w:r>
          </w:p>
        </w:tc>
      </w:tr>
      <w:tr w:rsidR="00F47AFD" w:rsidRPr="00657E72" w:rsidTr="00F47AFD">
        <w:trPr>
          <w:trHeight w:hRule="exact" w:val="454"/>
        </w:trPr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AFD" w:rsidRPr="00657E72" w:rsidRDefault="00F47AFD" w:rsidP="00657E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7E72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</w:tcPr>
          <w:p w:rsidR="00F47AFD" w:rsidRPr="00657E72" w:rsidRDefault="00F47AFD" w:rsidP="00657E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7E72">
              <w:rPr>
                <w:rFonts w:ascii="Times New Roman" w:hAnsi="Times New Roman" w:cs="Times New Roman"/>
                <w:szCs w:val="21"/>
              </w:rPr>
              <w:t>GX49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</w:tcPr>
          <w:p w:rsidR="00F47AFD" w:rsidRPr="00657E72" w:rsidRDefault="00F47AFD" w:rsidP="00657E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7E72">
              <w:rPr>
                <w:rFonts w:ascii="Times New Roman" w:hAnsi="Times New Roman" w:cs="Times New Roman"/>
                <w:szCs w:val="21"/>
              </w:rPr>
              <w:t>Pig</w:t>
            </w:r>
          </w:p>
        </w:tc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</w:tcPr>
          <w:p w:rsidR="00F47AFD" w:rsidRPr="00657E72" w:rsidRDefault="00F47AFD" w:rsidP="00657E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7E72">
              <w:rPr>
                <w:rFonts w:ascii="Times New Roman" w:hAnsi="Times New Roman" w:cs="Times New Roman"/>
                <w:szCs w:val="21"/>
              </w:rPr>
              <w:t>MG543471</w:t>
            </w:r>
          </w:p>
        </w:tc>
      </w:tr>
      <w:tr w:rsidR="00F47AFD" w:rsidRPr="00657E72" w:rsidTr="00F47AFD">
        <w:trPr>
          <w:trHeight w:hRule="exact" w:val="454"/>
        </w:trPr>
        <w:tc>
          <w:tcPr>
            <w:tcW w:w="963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F47AFD" w:rsidRPr="00657E72" w:rsidRDefault="00F47AFD" w:rsidP="00657E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7E72">
              <w:rPr>
                <w:rFonts w:ascii="Times New Roman" w:hAnsi="Times New Roman" w:cs="Times New Roman" w:hint="eastAsia"/>
                <w:szCs w:val="21"/>
              </w:rPr>
              <w:t>17</w:t>
            </w:r>
          </w:p>
        </w:tc>
        <w:tc>
          <w:tcPr>
            <w:tcW w:w="782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F47AFD" w:rsidRPr="00657E72" w:rsidRDefault="00F47AFD" w:rsidP="00657E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7E72">
              <w:rPr>
                <w:rFonts w:ascii="Times New Roman" w:hAnsi="Times New Roman" w:cs="Times New Roman"/>
                <w:szCs w:val="21"/>
              </w:rPr>
              <w:t>GX</w:t>
            </w:r>
            <w:r w:rsidRPr="00657E72">
              <w:rPr>
                <w:rFonts w:ascii="Times New Roman" w:hAnsi="Times New Roman" w:cs="Times New Roman" w:hint="eastAsia"/>
                <w:szCs w:val="21"/>
              </w:rPr>
              <w:t>50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F47AFD" w:rsidRPr="00657E72" w:rsidRDefault="00F47AFD" w:rsidP="00657E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7E72">
              <w:rPr>
                <w:rFonts w:ascii="Times New Roman" w:hAnsi="Times New Roman" w:cs="Times New Roman"/>
                <w:szCs w:val="21"/>
              </w:rPr>
              <w:t>Pig</w:t>
            </w:r>
          </w:p>
        </w:tc>
        <w:tc>
          <w:tcPr>
            <w:tcW w:w="2152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F47AFD" w:rsidRPr="00657E72" w:rsidRDefault="00F47AFD" w:rsidP="00657E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7E72">
              <w:rPr>
                <w:rFonts w:ascii="Times New Roman" w:hAnsi="Times New Roman" w:cs="Times New Roman"/>
                <w:szCs w:val="21"/>
              </w:rPr>
              <w:t>MG54347</w:t>
            </w:r>
            <w:r w:rsidRPr="00657E72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</w:tbl>
    <w:p w:rsidR="00F47AFD" w:rsidRPr="00657E72" w:rsidRDefault="00F47AFD" w:rsidP="000470CF">
      <w:pPr>
        <w:spacing w:line="480" w:lineRule="auto"/>
        <w:jc w:val="left"/>
        <w:rPr>
          <w:rFonts w:ascii="Times New Roman" w:hAnsi="Times New Roman" w:cs="Times New Roman"/>
          <w:szCs w:val="21"/>
        </w:rPr>
      </w:pPr>
    </w:p>
    <w:sectPr w:rsidR="00F47AFD" w:rsidRPr="00657E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10510" w:rsidRDefault="00A10510" w:rsidP="000E1B14">
      <w:r>
        <w:separator/>
      </w:r>
    </w:p>
  </w:endnote>
  <w:endnote w:type="continuationSeparator" w:id="0">
    <w:p w:rsidR="00A10510" w:rsidRDefault="00A10510" w:rsidP="000E1B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10510" w:rsidRDefault="00A10510" w:rsidP="000E1B14">
      <w:r>
        <w:separator/>
      </w:r>
    </w:p>
  </w:footnote>
  <w:footnote w:type="continuationSeparator" w:id="0">
    <w:p w:rsidR="00A10510" w:rsidRDefault="00A10510" w:rsidP="000E1B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3B5D"/>
    <w:rsid w:val="00002F48"/>
    <w:rsid w:val="000470CF"/>
    <w:rsid w:val="000B1FB9"/>
    <w:rsid w:val="000D030A"/>
    <w:rsid w:val="000E1B14"/>
    <w:rsid w:val="00182985"/>
    <w:rsid w:val="002E13C9"/>
    <w:rsid w:val="00386E69"/>
    <w:rsid w:val="00435856"/>
    <w:rsid w:val="0059007B"/>
    <w:rsid w:val="00657E72"/>
    <w:rsid w:val="00712D91"/>
    <w:rsid w:val="0072720A"/>
    <w:rsid w:val="00765D40"/>
    <w:rsid w:val="007A42D9"/>
    <w:rsid w:val="007B024A"/>
    <w:rsid w:val="008102AE"/>
    <w:rsid w:val="0084544D"/>
    <w:rsid w:val="008A2636"/>
    <w:rsid w:val="00962468"/>
    <w:rsid w:val="00A10510"/>
    <w:rsid w:val="00A13E2E"/>
    <w:rsid w:val="00A63622"/>
    <w:rsid w:val="00AB1451"/>
    <w:rsid w:val="00B12328"/>
    <w:rsid w:val="00B700D6"/>
    <w:rsid w:val="00C970B7"/>
    <w:rsid w:val="00CD1064"/>
    <w:rsid w:val="00D63B5D"/>
    <w:rsid w:val="00D70B01"/>
    <w:rsid w:val="00DA67F0"/>
    <w:rsid w:val="00EE6B51"/>
    <w:rsid w:val="00F20C45"/>
    <w:rsid w:val="00F47AFD"/>
    <w:rsid w:val="00F97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E1B1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E1B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E1B1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E1B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E1B14"/>
    <w:rPr>
      <w:sz w:val="18"/>
      <w:szCs w:val="18"/>
    </w:rPr>
  </w:style>
  <w:style w:type="table" w:styleId="a5">
    <w:name w:val="Table Grid"/>
    <w:basedOn w:val="a1"/>
    <w:uiPriority w:val="59"/>
    <w:rsid w:val="000E1B1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">
    <w:name w:val="HTML Preformatted"/>
    <w:basedOn w:val="a"/>
    <w:link w:val="HTMLChar"/>
    <w:uiPriority w:val="99"/>
    <w:semiHidden/>
    <w:unhideWhenUsed/>
    <w:rsid w:val="0084544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84544D"/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E1B1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E1B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E1B1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E1B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E1B14"/>
    <w:rPr>
      <w:sz w:val="18"/>
      <w:szCs w:val="18"/>
    </w:rPr>
  </w:style>
  <w:style w:type="table" w:styleId="a5">
    <w:name w:val="Table Grid"/>
    <w:basedOn w:val="a1"/>
    <w:uiPriority w:val="59"/>
    <w:rsid w:val="000E1B1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">
    <w:name w:val="HTML Preformatted"/>
    <w:basedOn w:val="a"/>
    <w:link w:val="HTMLChar"/>
    <w:uiPriority w:val="99"/>
    <w:semiHidden/>
    <w:unhideWhenUsed/>
    <w:rsid w:val="0084544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84544D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13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66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64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2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2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0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4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39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7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73</Words>
  <Characters>417</Characters>
  <Application>Microsoft Office Word</Application>
  <DocSecurity>0</DocSecurity>
  <Lines>3</Lines>
  <Paragraphs>1</Paragraphs>
  <ScaleCrop>false</ScaleCrop>
  <Company/>
  <LinksUpToDate>false</LinksUpToDate>
  <CharactersWithSpaces>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11</cp:revision>
  <dcterms:created xsi:type="dcterms:W3CDTF">2019-06-24T05:46:00Z</dcterms:created>
  <dcterms:modified xsi:type="dcterms:W3CDTF">2019-06-24T11:23:00Z</dcterms:modified>
</cp:coreProperties>
</file>